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00" w:before="0" w:after="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 xml:space="preserve">Table S9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 xml:space="preserve">Baseline characteristics of participants according to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PTW</w:t>
      </w:r>
    </w:p>
    <w:tbl>
      <w:tblPr>
        <w:tblW w:w="83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8"/>
        <w:gridCol w:w="1706"/>
        <w:gridCol w:w="1534"/>
        <w:gridCol w:w="1008"/>
        <w:gridCol w:w="1278"/>
      </w:tblGrid>
      <w:tr>
        <w:trPr/>
        <w:tc>
          <w:tcPr>
            <w:tcW w:w="28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URWPalladioL-Bold;Segoe Print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Variables</w:t>
            </w:r>
          </w:p>
        </w:tc>
        <w:tc>
          <w:tcPr>
            <w:tcW w:w="17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ntrol Group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n = 14886)</w:t>
            </w:r>
          </w:p>
        </w:tc>
        <w:tc>
          <w:tcPr>
            <w:tcW w:w="15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I Group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n =1142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MD</w:t>
            </w:r>
          </w:p>
        </w:tc>
      </w:tr>
      <w:tr>
        <w:trPr>
          <w:trHeight w:val="240" w:hRule="atLeast"/>
        </w:trPr>
        <w:tc>
          <w:tcPr>
            <w:tcW w:w="28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ge(years old)</w:t>
            </w:r>
          </w:p>
        </w:tc>
        <w:tc>
          <w:tcPr>
            <w:tcW w:w="1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0.17 ± 17.49</w:t>
            </w:r>
          </w:p>
        </w:tc>
        <w:tc>
          <w:tcPr>
            <w:tcW w:w="15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6.45 ± 15.21</w:t>
            </w:r>
          </w:p>
        </w:tc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1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383</w:t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ex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, 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%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46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53</w:t>
            </w:r>
          </w:p>
        </w:tc>
      </w:tr>
      <w:tr>
        <w:trPr>
          <w:trHeight w:val="155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Male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7327 (49.2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927(51.88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180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Female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7559 (50.7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498 (48.12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Level of education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%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36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143</w:t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Less than 9th grade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089( 7.3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000( 8.76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9-1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th grade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761(11.83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393(12.19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High school graduate/GED or equivalent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375 (22.6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146(27.54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Some college or AA degree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731(31.7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230(28.27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College graduate or above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929(26.3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655(23.24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BMI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kg/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vertAlign w:val="superscript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35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106</w:t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035(27.1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026(26.48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5-3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777(32.0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192(27.94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MinionPro-Regular2;Segoe Print" w:ascii="MinionPro-Regular2;Segoe Print" w:hAnsi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074(40.80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207(45.58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ok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ng history,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%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198</w:t>
            </w:r>
          </w:p>
        </w:tc>
      </w:tr>
      <w:tr>
        <w:trPr>
          <w:trHeight w:val="90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8355(56.1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287(46.27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90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531(43.8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138(53.73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rinking history, 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%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75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23</w:t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962(33.3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934(34.43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9924(66.6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7491(65.57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Hypertension, n(%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348</w:t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8223(55.2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356(38.13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663(44.7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7069(61.87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b/>
                  <w:bCs/>
                  <w:kern w:val="0"/>
                  <w:sz w:val="21"/>
                  <w:szCs w:val="21"/>
                  <w:lang w:val="en-US" w:eastAsia="zh-CN" w:bidi="ar"/>
                </w:rPr>
                <w:t>Diabetes</w:t>
              </w:r>
            </w:hyperlink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, n(%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318</w:t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0669(71.6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74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(59.01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960(19.8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858(33.77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90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IGT+IFG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258( 8.4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825( 7.22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C(mmol/L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.94 ± 1.0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.04 ± 1.4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456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77</w:t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G(mmol/L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72 ± 1.5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77 ± 1.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468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36</w:t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HDL(mmol/L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37 ± 0.4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35 ± 0.4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547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47</w:t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ppe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 intake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quartile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%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299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138</w:t>
            </w:r>
          </w:p>
        </w:tc>
      </w:tr>
      <w:tr>
        <w:trPr>
          <w:trHeight w:val="188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1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0655-0.80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710(24.92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486(30.51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257" w:hRule="atLeast"/>
        </w:trPr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2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80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-1.08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732(25.07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554(22.36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8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3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8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-1.4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730(25.06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494(21.83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4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44-10.6205</w:t>
            </w:r>
            <w:r>
              <w:rPr>
                <w:rFonts w:ascii="Times New Roman" w:hAnsi="Times New Roman" w:cs="Times New Roman" w:eastAsia="MinionPro-Regular2;Segoe Print"/>
                <w:color w:val="231F20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715(24.95)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890(25.30)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MinionPro-Regular2">
    <w:altName w:val="Segoe Print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07:21:51Z</dcterms:created>
  <dc:creator>WenHe</dc:creator>
  <dc:description/>
  <dc:language>en-US</dc:language>
  <cp:lastModifiedBy>牛晓娜</cp:lastModifiedBy>
  <dcterms:modified xsi:type="dcterms:W3CDTF">2022-09-23T12:11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36674C266A431F9D2D40CF435F8AA0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